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9" w:type="dxa"/>
        <w:tblInd w:w="93" w:type="dxa"/>
        <w:tblLook w:val="04A0" w:firstRow="1" w:lastRow="0" w:firstColumn="1" w:lastColumn="0" w:noHBand="0" w:noVBand="1"/>
      </w:tblPr>
      <w:tblGrid>
        <w:gridCol w:w="1275"/>
        <w:gridCol w:w="2046"/>
        <w:gridCol w:w="1698"/>
        <w:gridCol w:w="2341"/>
        <w:gridCol w:w="1719"/>
      </w:tblGrid>
      <w:tr w:rsidR="0047763F" w:rsidRPr="0047763F" w:rsidTr="005109CB">
        <w:trPr>
          <w:trHeight w:val="285"/>
        </w:trPr>
        <w:tc>
          <w:tcPr>
            <w:tcW w:w="90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2. Comparison of expression of </w:t>
            </w:r>
            <w:r w:rsidRPr="004776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T1</w:t>
            </w:r>
            <w:r w:rsidRPr="004776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4776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UBQ5</w:t>
            </w:r>
            <w:r w:rsidRPr="004776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4776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APDH</w:t>
            </w:r>
            <w:r w:rsidRPr="004776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ference genes</w:t>
            </w:r>
          </w:p>
        </w:tc>
      </w:tr>
      <w:tr w:rsidR="0047763F" w:rsidRPr="0047763F" w:rsidTr="0047763F">
        <w:trPr>
          <w:trHeight w:val="29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Fold change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UBQ5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t-test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UBQ5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Fold change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GAPDH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t-test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GAPDH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1246896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_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09345669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_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L1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2.1590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8658146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74021195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239588948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L2.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0296243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42124859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8603126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239588948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ZF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06958164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45038806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1422060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447094056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S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54761217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9848305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4101426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249848805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Fold change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UBQ5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t-test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UBQ5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Fold change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GAPDH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t-test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GAPDH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0356681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_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06093019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_</w:t>
            </w:r>
          </w:p>
        </w:tc>
      </w:tr>
      <w:tr w:rsidR="0047763F" w:rsidRPr="0047763F" w:rsidTr="0047763F">
        <w:trPr>
          <w:trHeight w:val="299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L1.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47.8220073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6615479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2.0666717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01394793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L2.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7794739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488353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66923318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21657774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ZF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2.21838247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5159844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441482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69479819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S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5876512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8339610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49140584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66390949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Fold change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UBQ5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t-test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UBQ5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Fold change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GAPDH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t-test (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GAPDH </w:t>
            </w:r>
            <w:proofErr w:type="spellStart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vs</w:t>
            </w:r>
            <w:proofErr w:type="spellEnd"/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7763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ct1</w:t>
            </w:r>
            <w:r w:rsidRPr="0047763F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bookmarkStart w:id="0" w:name="_GoBack"/>
        <w:bookmarkEnd w:id="0"/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P1 (0-5 cm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06783995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37157138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2.49033368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02309729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P2 (5-10 cm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97575591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47388561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7947119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57121195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S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8018414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23629794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2.43134619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58175756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S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8131120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333977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4863104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66527116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S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11320384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42772686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797499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228767789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S4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96950070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44812616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7210727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81449753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S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2952830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7011692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88112779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589476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Flag leaf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91029536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39471585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7355188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227885899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Second leaf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27128302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0585740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0843430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56719294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Leaf sheath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90858673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33274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7598302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07925092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 xml:space="preserve">Node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90781397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6871628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76248127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27080278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Internod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53442212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20226072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8607591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71153854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Root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44669252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5594709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95837893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386660158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Callu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1.33743113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11413820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6806670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>0.002102134</w:t>
            </w:r>
          </w:p>
        </w:tc>
      </w:tr>
      <w:tr w:rsidR="0047763F" w:rsidRPr="0047763F" w:rsidTr="0047763F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63F" w:rsidRPr="0047763F" w:rsidTr="0047763F">
        <w:trPr>
          <w:trHeight w:val="285"/>
        </w:trPr>
        <w:tc>
          <w:tcPr>
            <w:tcW w:w="7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 xml:space="preserve">Green box indicates batch of cDNA used for </w:t>
            </w:r>
            <w:proofErr w:type="spellStart"/>
            <w:r w:rsidRPr="0047763F">
              <w:rPr>
                <w:rFonts w:ascii="Calibri" w:eastAsia="Times New Roman" w:hAnsi="Calibri" w:cs="Calibri"/>
                <w:color w:val="000000"/>
              </w:rPr>
              <w:t>qRT</w:t>
            </w:r>
            <w:proofErr w:type="spellEnd"/>
            <w:r w:rsidRPr="0047763F">
              <w:rPr>
                <w:rFonts w:ascii="Calibri" w:eastAsia="Times New Roman" w:hAnsi="Calibri" w:cs="Calibri"/>
                <w:color w:val="000000"/>
              </w:rPr>
              <w:t>-PCR in Figure 5 and 6.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7763F" w:rsidRPr="0047763F" w:rsidTr="0047763F">
        <w:trPr>
          <w:trHeight w:val="285"/>
        </w:trPr>
        <w:tc>
          <w:tcPr>
            <w:tcW w:w="5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63F">
              <w:rPr>
                <w:rFonts w:ascii="Calibri" w:eastAsia="Times New Roman" w:hAnsi="Calibri" w:cs="Calibri"/>
                <w:color w:val="000000"/>
              </w:rPr>
              <w:t xml:space="preserve">Blue box indicates batch of cDNA used for </w:t>
            </w:r>
            <w:proofErr w:type="spellStart"/>
            <w:r w:rsidRPr="0047763F">
              <w:rPr>
                <w:rFonts w:ascii="Calibri" w:eastAsia="Times New Roman" w:hAnsi="Calibri" w:cs="Calibri"/>
                <w:color w:val="000000"/>
              </w:rPr>
              <w:t>qRT</w:t>
            </w:r>
            <w:proofErr w:type="spellEnd"/>
            <w:r w:rsidRPr="0047763F">
              <w:rPr>
                <w:rFonts w:ascii="Calibri" w:eastAsia="Times New Roman" w:hAnsi="Calibri" w:cs="Calibri"/>
                <w:color w:val="000000"/>
              </w:rPr>
              <w:t>-PCR in Figure 4.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63F" w:rsidRPr="0047763F" w:rsidRDefault="0047763F" w:rsidP="004776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B97FD7" w:rsidRDefault="00B97FD7"/>
    <w:sectPr w:rsidR="00B97FD7" w:rsidSect="0047763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63F"/>
    <w:rsid w:val="0047763F"/>
    <w:rsid w:val="00B9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pinki Agarwal</dc:creator>
  <cp:lastModifiedBy>Dr.pinki Agarwal</cp:lastModifiedBy>
  <cp:revision>1</cp:revision>
  <dcterms:created xsi:type="dcterms:W3CDTF">2024-05-25T05:24:00Z</dcterms:created>
  <dcterms:modified xsi:type="dcterms:W3CDTF">2024-05-25T05:25:00Z</dcterms:modified>
</cp:coreProperties>
</file>